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A5E0D" w14:textId="0E8FCF41" w:rsidR="00FB6674" w:rsidRPr="00DD0C37" w:rsidRDefault="00FB6674" w:rsidP="00FB66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 w:rsidRPr="00DD0C37">
        <w:rPr>
          <w:rFonts w:ascii="Times New Roman" w:hAnsi="Times New Roman" w:cs="Times New Roman"/>
          <w:sz w:val="24"/>
          <w:szCs w:val="24"/>
        </w:rPr>
        <w:t xml:space="preserve">Protein orthologs exclusively shared between </w:t>
      </w:r>
      <w:r w:rsidRPr="00DD0C37">
        <w:rPr>
          <w:rFonts w:ascii="Times New Roman" w:hAnsi="Times New Roman" w:cs="Times New Roman"/>
          <w:i/>
          <w:sz w:val="24"/>
          <w:szCs w:val="24"/>
        </w:rPr>
        <w:t>L. rhamnosus</w:t>
      </w:r>
      <w:r w:rsidRPr="00DD0C37">
        <w:rPr>
          <w:rFonts w:ascii="Times New Roman" w:hAnsi="Times New Roman" w:cs="Times New Roman"/>
          <w:sz w:val="24"/>
          <w:szCs w:val="24"/>
        </w:rPr>
        <w:t xml:space="preserve"> LRHMDP2, LRHMDP3, 699_LRHA, 708_LRHA and </w:t>
      </w:r>
      <w:r w:rsidRPr="00DD0C37">
        <w:rPr>
          <w:rFonts w:ascii="Times New Roman" w:hAnsi="Times New Roman" w:cs="Times New Roman"/>
          <w:i/>
          <w:sz w:val="24"/>
          <w:szCs w:val="24"/>
        </w:rPr>
        <w:t>Lactobacillus</w:t>
      </w:r>
      <w:r w:rsidRPr="00DD0C37">
        <w:rPr>
          <w:rFonts w:ascii="Times New Roman" w:hAnsi="Times New Roman" w:cs="Times New Roman"/>
          <w:sz w:val="24"/>
          <w:szCs w:val="24"/>
        </w:rPr>
        <w:t xml:space="preserve"> spp. HMSC077C11 in comparison to </w:t>
      </w:r>
      <w:r w:rsidRPr="00DD0C37">
        <w:rPr>
          <w:rFonts w:ascii="Times New Roman" w:hAnsi="Times New Roman" w:cs="Times New Roman"/>
          <w:i/>
          <w:sz w:val="24"/>
          <w:szCs w:val="24"/>
        </w:rPr>
        <w:t>L. rhamnosus</w:t>
      </w:r>
      <w:r w:rsidR="00F03FA6" w:rsidRPr="00DD0C37">
        <w:rPr>
          <w:rFonts w:ascii="Times New Roman" w:hAnsi="Times New Roman" w:cs="Times New Roman"/>
          <w:sz w:val="24"/>
          <w:szCs w:val="24"/>
        </w:rPr>
        <w:t xml:space="preserve"> BPL5 and BPL15. Identified </w:t>
      </w:r>
      <w:r w:rsidR="0095337B">
        <w:rPr>
          <w:rFonts w:ascii="Times New Roman" w:hAnsi="Times New Roman" w:cs="Times New Roman"/>
          <w:sz w:val="24"/>
          <w:szCs w:val="24"/>
        </w:rPr>
        <w:t xml:space="preserve">using </w:t>
      </w:r>
      <w:bookmarkStart w:id="0" w:name="_GoBack"/>
      <w:bookmarkEnd w:id="0"/>
      <w:r w:rsidR="0095337B">
        <w:rPr>
          <w:rFonts w:ascii="Times New Roman" w:hAnsi="Times New Roman" w:cs="Times New Roman"/>
          <w:sz w:val="24"/>
          <w:szCs w:val="24"/>
        </w:rPr>
        <w:t>P</w:t>
      </w:r>
      <w:r w:rsidR="002B1BBF" w:rsidRPr="00DD0C37">
        <w:rPr>
          <w:rFonts w:ascii="Times New Roman" w:hAnsi="Times New Roman" w:cs="Times New Roman"/>
          <w:sz w:val="24"/>
          <w:szCs w:val="24"/>
        </w:rPr>
        <w:t>roteinOrtho</w:t>
      </w:r>
      <w:r w:rsidRPr="00DD0C37">
        <w:rPr>
          <w:rFonts w:ascii="Times New Roman" w:hAnsi="Times New Roman" w:cs="Times New Roman"/>
          <w:sz w:val="24"/>
          <w:szCs w:val="24"/>
        </w:rPr>
        <w:t xml:space="preserve"> and tblastn </w:t>
      </w:r>
    </w:p>
    <w:tbl>
      <w:tblPr>
        <w:tblW w:w="90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7080"/>
      </w:tblGrid>
      <w:tr w:rsidR="00FB6674" w:rsidRPr="00490C5E" w14:paraId="006EB6A5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1371F3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7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tein IDs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AB582F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7B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ene description </w:t>
            </w:r>
          </w:p>
        </w:tc>
      </w:tr>
      <w:tr w:rsidR="00FB6674" w:rsidRPr="00490C5E" w14:paraId="79F0EB6C" w14:textId="77777777" w:rsidTr="00F727F6">
        <w:trPr>
          <w:trHeight w:val="63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2619B2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70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589FE6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-hydroxy-2-oxoglutarate aldolase / 2-dehydro-3-deoxyphosphogluconate aldolase </w:t>
            </w:r>
          </w:p>
        </w:tc>
      </w:tr>
      <w:tr w:rsidR="00FB6674" w:rsidRPr="00490C5E" w14:paraId="6714893A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84937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41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B19C7D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C-2 transporter permease </w:t>
            </w:r>
          </w:p>
        </w:tc>
      </w:tr>
      <w:tr w:rsidR="00FB6674" w:rsidRPr="00490C5E" w14:paraId="52D34429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9E1552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99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48CA64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brB/MazE/SpoVT family DNA-binding domain-containing protein </w:t>
            </w:r>
          </w:p>
        </w:tc>
      </w:tr>
      <w:tr w:rsidR="00FB6674" w:rsidRPr="00490C5E" w14:paraId="7D3CC10D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DEAC16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72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20B0EA0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pha-L-fucosidase </w:t>
            </w:r>
          </w:p>
        </w:tc>
      </w:tr>
      <w:tr w:rsidR="00FB6674" w:rsidRPr="00490C5E" w14:paraId="446E0EE2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EC7010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32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37ED99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pha/beta hydrolase </w:t>
            </w:r>
          </w:p>
        </w:tc>
      </w:tr>
      <w:tr w:rsidR="00FB6674" w:rsidRPr="00490C5E" w14:paraId="3D72DAA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3DC134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53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529BE3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aC family transcriptional regulator </w:t>
            </w:r>
          </w:p>
        </w:tc>
      </w:tr>
      <w:tr w:rsidR="00FB6674" w:rsidRPr="00490C5E" w14:paraId="59B62B19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3C46D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598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57662B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P-binding protein </w:t>
            </w:r>
          </w:p>
        </w:tc>
      </w:tr>
      <w:tr w:rsidR="00FB6674" w:rsidRPr="00490C5E" w14:paraId="3357C174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A03A7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76638842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9EFE60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acteriocin </w:t>
            </w:r>
          </w:p>
        </w:tc>
      </w:tr>
      <w:tr w:rsidR="00FB6674" w:rsidRPr="00490C5E" w14:paraId="32BDED4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8A55A1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4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A7E84E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ta-galactosidase subunit alpha </w:t>
            </w:r>
          </w:p>
        </w:tc>
      </w:tr>
      <w:tr w:rsidR="00FB6674" w:rsidRPr="00490C5E" w14:paraId="7F5F94F8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45C38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68619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E6B8F2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REX system Lon protease-like protein BrxL </w:t>
            </w:r>
          </w:p>
        </w:tc>
      </w:tr>
      <w:tr w:rsidR="00FB6674" w:rsidRPr="00490C5E" w14:paraId="51194302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0E2EB2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30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C63F0C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REX system P-loop protein BrxC </w:t>
            </w:r>
          </w:p>
        </w:tc>
      </w:tr>
      <w:tr w:rsidR="00FB6674" w:rsidRPr="00490C5E" w14:paraId="0FF43EAA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12C847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68619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3E2697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REX-1 system phosphatase PglZ type A </w:t>
            </w:r>
          </w:p>
        </w:tc>
      </w:tr>
      <w:tr w:rsidR="00FB6674" w:rsidRPr="00490C5E" w14:paraId="5E10BBA2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14CA1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91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40998F0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rbohydrate PTS IIA component </w:t>
            </w:r>
          </w:p>
        </w:tc>
      </w:tr>
      <w:tr w:rsidR="00FB6674" w:rsidRPr="00490C5E" w14:paraId="7CC3AA03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2FB299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29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8785E3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ytosine permease </w:t>
            </w:r>
          </w:p>
        </w:tc>
      </w:tr>
      <w:tr w:rsidR="00FB6674" w:rsidRPr="00490C5E" w14:paraId="34D9A550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95E383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4916890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E9F6B0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NA helicase </w:t>
            </w:r>
          </w:p>
        </w:tc>
      </w:tr>
      <w:tr w:rsidR="00FB6674" w:rsidRPr="00490C5E" w14:paraId="44D28FBB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CA7C9A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68478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BEED79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F1788 domain-containing protein </w:t>
            </w:r>
          </w:p>
        </w:tc>
      </w:tr>
      <w:tr w:rsidR="00FB6674" w:rsidRPr="00490C5E" w14:paraId="22AFACB6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CE0CFC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68477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78FCCC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F1819 domain-containing protein </w:t>
            </w:r>
          </w:p>
        </w:tc>
      </w:tr>
      <w:tr w:rsidR="00FB6674" w:rsidRPr="00490C5E" w14:paraId="2CE20A0E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881815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418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B4C659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F2568 domain-containing protein </w:t>
            </w:r>
          </w:p>
        </w:tc>
      </w:tr>
      <w:tr w:rsidR="00FB6674" w:rsidRPr="00490C5E" w14:paraId="7B987B08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6A8776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7058651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7F98CB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UF262 domain-containing protein  sp. HMSC077C11</w:t>
            </w:r>
          </w:p>
        </w:tc>
      </w:tr>
      <w:tr w:rsidR="00FB6674" w:rsidRPr="00490C5E" w14:paraId="7D84A704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3B4DC5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3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C75C7F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F2620 domain-containing protein </w:t>
            </w:r>
          </w:p>
        </w:tc>
      </w:tr>
      <w:tr w:rsidR="00FB6674" w:rsidRPr="00490C5E" w14:paraId="2FF51B86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5083A7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68575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7B7C45F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F2992 domain-containing protein </w:t>
            </w:r>
          </w:p>
        </w:tc>
      </w:tr>
      <w:tr w:rsidR="00FB6674" w:rsidRPr="00490C5E" w14:paraId="5AEC30A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2DA13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8060005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68DD9E0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F4260 domain-containing protein </w:t>
            </w:r>
          </w:p>
        </w:tc>
      </w:tr>
      <w:tr w:rsidR="00FB6674" w:rsidRPr="00490C5E" w14:paraId="02494A8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2126A8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298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78E89C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F917 domain-containing protein </w:t>
            </w:r>
          </w:p>
        </w:tc>
      </w:tr>
      <w:tr w:rsidR="00FB6674" w:rsidRPr="00490C5E" w14:paraId="30C8F47E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0BBDFD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713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2876F6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alactonate dehydratase </w:t>
            </w:r>
          </w:p>
        </w:tc>
      </w:tr>
      <w:tr w:rsidR="00FB6674" w:rsidRPr="00490C5E" w14:paraId="562562E5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58633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72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1E2D57F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ntR family transcriptional regulator </w:t>
            </w:r>
          </w:p>
        </w:tc>
      </w:tr>
      <w:tr w:rsidR="00FB6674" w:rsidRPr="00490C5E" w14:paraId="0A4650F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34FCB6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50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73AEA9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lix-turn-helix domain-containing protein </w:t>
            </w:r>
          </w:p>
        </w:tc>
      </w:tr>
      <w:tr w:rsidR="00FB6674" w:rsidRPr="00490C5E" w14:paraId="3397C4AA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69BD5D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3295433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3684E7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lix-turn-helix domain-containing protein </w:t>
            </w:r>
          </w:p>
        </w:tc>
      </w:tr>
      <w:tr w:rsidR="00FB6674" w:rsidRPr="00490C5E" w14:paraId="4B297B6D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606A8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40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DE37C6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XXEE domain-containing protein </w:t>
            </w:r>
          </w:p>
        </w:tc>
      </w:tr>
      <w:tr w:rsidR="00FB6674" w:rsidRPr="00490C5E" w14:paraId="3094DBD8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170DAF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297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18E064F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dantoinase/oxoprolinase family protein </w:t>
            </w:r>
          </w:p>
        </w:tc>
      </w:tr>
      <w:tr w:rsidR="00FB6674" w:rsidRPr="00490C5E" w14:paraId="03F41D00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9C2AA7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904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C12452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mmA/IrrE family metallo-endopeptidase </w:t>
            </w:r>
          </w:p>
        </w:tc>
      </w:tr>
      <w:tr w:rsidR="00FB6674" w:rsidRPr="00490C5E" w14:paraId="25F3DE2A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093A14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278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4805EA2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ron ABC transporter permease </w:t>
            </w:r>
          </w:p>
        </w:tc>
      </w:tr>
      <w:tr w:rsidR="00FB6674" w:rsidRPr="00490C5E" w14:paraId="71762CF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79EB37F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273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E58D87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ron ABC transporter substrate-binding protein </w:t>
            </w:r>
          </w:p>
        </w:tc>
      </w:tr>
      <w:tr w:rsidR="00FB6674" w:rsidRPr="00490C5E" w14:paraId="26B0E37E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DA70B3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838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C662BF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S91 family transposase </w:t>
            </w:r>
          </w:p>
        </w:tc>
      </w:tr>
      <w:tr w:rsidR="00FB6674" w:rsidRPr="00490C5E" w14:paraId="7348AC59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B1426E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91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F2616E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sochorismatase </w:t>
            </w:r>
          </w:p>
        </w:tc>
      </w:tr>
      <w:tr w:rsidR="00FB6674" w:rsidRPr="00490C5E" w14:paraId="6E81411D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608C0D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692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8DB420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-fucose isomerase </w:t>
            </w:r>
          </w:p>
        </w:tc>
      </w:tr>
      <w:tr w:rsidR="00FB6674" w:rsidRPr="00490C5E" w14:paraId="589F833B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ABDA50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32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EE314B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mbrane protein </w:t>
            </w:r>
          </w:p>
        </w:tc>
      </w:tr>
      <w:tr w:rsidR="00FB6674" w:rsidRPr="00490C5E" w14:paraId="1334C0D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7A4FD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70586464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4155CA0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rR family transcriptional regulator  sp. HMSC077C11</w:t>
            </w:r>
          </w:p>
        </w:tc>
      </w:tr>
      <w:tr w:rsidR="00FB6674" w:rsidRPr="00490C5E" w14:paraId="06DCFB9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D7D95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WP_00571770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8B8DC0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tal-independent alpha-mannosidase </w:t>
            </w:r>
          </w:p>
        </w:tc>
      </w:tr>
      <w:tr w:rsidR="00FB6674" w:rsidRPr="00490C5E" w14:paraId="53FEB22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AB9E0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414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0DB314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-acetyltransferase </w:t>
            </w:r>
          </w:p>
        </w:tc>
      </w:tr>
      <w:tr w:rsidR="00FB6674" w:rsidRPr="00490C5E" w14:paraId="0DF2391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D0687C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60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E9464F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cleoside-diphosphate sugar epimerase </w:t>
            </w:r>
          </w:p>
        </w:tc>
      </w:tr>
      <w:tr w:rsidR="00FB6674" w:rsidRPr="00490C5E" w14:paraId="4FC797BA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83F2C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84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1059F94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age portal protein </w:t>
            </w:r>
          </w:p>
        </w:tc>
      </w:tr>
      <w:tr w:rsidR="00FB6674" w:rsidRPr="00490C5E" w14:paraId="7F6D5B29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714A5C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7058645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E293F4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osphotriesterase-related protein  sp. HMSC077C11</w:t>
            </w:r>
          </w:p>
        </w:tc>
      </w:tr>
      <w:tr w:rsidR="00FB6674" w:rsidRPr="00490C5E" w14:paraId="1394AFD6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14F21F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28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3D6D41F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D domain-containing protein </w:t>
            </w:r>
          </w:p>
        </w:tc>
      </w:tr>
      <w:tr w:rsidR="00FB6674" w:rsidRPr="00490C5E" w14:paraId="35E52429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A2A60E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3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6D49F0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D domain-containing protein </w:t>
            </w:r>
          </w:p>
        </w:tc>
      </w:tr>
      <w:tr w:rsidR="00FB6674" w:rsidRPr="00490C5E" w14:paraId="1BBF1200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2A90C3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3295433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A46733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D domain-containing protein </w:t>
            </w:r>
          </w:p>
        </w:tc>
      </w:tr>
      <w:tr w:rsidR="00FB6674" w:rsidRPr="00490C5E" w14:paraId="4AABA03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C2237A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1576491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7BD0D1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yridoxamine 5-phosphate oxidase family protein</w:t>
            </w:r>
          </w:p>
        </w:tc>
      </w:tr>
      <w:tr w:rsidR="00FB6674" w:rsidRPr="00490C5E" w14:paraId="71F8143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52D4F2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27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642F68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NA polymerase sigma-54 factor </w:t>
            </w:r>
          </w:p>
        </w:tc>
      </w:tr>
      <w:tr w:rsidR="00FB6674" w:rsidRPr="00490C5E" w14:paraId="2C9139CB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2D9D1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68477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1F12E7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DR family NAD(P)-dependent oxidoreductase </w:t>
            </w:r>
          </w:p>
        </w:tc>
      </w:tr>
      <w:tr w:rsidR="00FB6674" w:rsidRPr="00490C5E" w14:paraId="3D18B49B" w14:textId="77777777" w:rsidTr="00F727F6">
        <w:trPr>
          <w:trHeight w:val="63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A62E60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7058654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F20819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10/PgrA surface exclusion domain-containing protein  sp. HMSC077C11</w:t>
            </w:r>
          </w:p>
        </w:tc>
      </w:tr>
      <w:tr w:rsidR="00FB6674" w:rsidRPr="00490C5E" w14:paraId="25847D95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D578F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8060003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38EBA0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te-specific integrase </w:t>
            </w:r>
          </w:p>
        </w:tc>
      </w:tr>
      <w:tr w:rsidR="00FB6674" w:rsidRPr="00490C5E" w14:paraId="01BD485D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D2967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3295460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7E25AA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midylate synthase</w:t>
            </w:r>
          </w:p>
        </w:tc>
      </w:tr>
      <w:tr w:rsidR="00FB6674" w:rsidRPr="00490C5E" w14:paraId="4EF41B4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8DBD0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1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999739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aldolase </w:t>
            </w:r>
          </w:p>
        </w:tc>
      </w:tr>
      <w:tr w:rsidR="00FB6674" w:rsidRPr="00490C5E" w14:paraId="160EDC0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5C67DAF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89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AD059B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ketolase </w:t>
            </w:r>
          </w:p>
        </w:tc>
      </w:tr>
      <w:tr w:rsidR="00FB6674" w:rsidRPr="00490C5E" w14:paraId="2BF30365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1CFAB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27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9CB6BC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wo-component sensor kinase associated with ferric iron transporter </w:t>
            </w:r>
          </w:p>
        </w:tc>
      </w:tr>
      <w:tr w:rsidR="00FB6674" w:rsidRPr="00490C5E" w14:paraId="211558B5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4D5F97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60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FCFC71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ype 1 glutamine amidotransferase domain-containing protein </w:t>
            </w:r>
          </w:p>
        </w:tc>
      </w:tr>
      <w:tr w:rsidR="00FB6674" w:rsidRPr="00490C5E" w14:paraId="1150F679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AF8D6B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818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4751345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ype III restriction protein res subunit </w:t>
            </w:r>
          </w:p>
        </w:tc>
      </w:tr>
      <w:tr w:rsidR="00FB6674" w:rsidRPr="00490C5E" w14:paraId="5D276B4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A0C3AC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90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237AE5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XRE family transcriptional regulator </w:t>
            </w:r>
          </w:p>
        </w:tc>
      </w:tr>
      <w:tr w:rsidR="00FB6674" w:rsidRPr="00490C5E" w14:paraId="4A4B1D7D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C4CA8B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3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3F1475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hfX family PLP-dependent enzyme </w:t>
            </w:r>
          </w:p>
        </w:tc>
      </w:tr>
      <w:tr w:rsidR="00FB6674" w:rsidRPr="00490C5E" w14:paraId="59AA0053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</w:tcPr>
          <w:p w14:paraId="3EB71D6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70586538.1</w:t>
            </w:r>
          </w:p>
        </w:tc>
        <w:tc>
          <w:tcPr>
            <w:tcW w:w="7080" w:type="dxa"/>
            <w:shd w:val="clear" w:color="auto" w:fill="auto"/>
            <w:vAlign w:val="bottom"/>
          </w:tcPr>
          <w:p w14:paraId="11F0B05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pothetical protein  sp. HMSC077C11</w:t>
            </w:r>
          </w:p>
        </w:tc>
      </w:tr>
      <w:tr w:rsidR="00FB6674" w:rsidRPr="00490C5E" w14:paraId="1A351649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DB609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134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0167FE4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18FCEAE7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1A4BAC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68675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79EFA8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5F80324A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9CC5C3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137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FF9DC2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163FB6B3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416249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1378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0876BC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573177D0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550A40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822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1B27B50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001B6AF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CE58E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88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4A3576C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2E3ABD27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6E467E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2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3736D7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581345EA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E775C0F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3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4136B9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0BA456A0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66DF57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54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36F307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743DFBF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9BED8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4987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AF5014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37CEB5E2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8F74AE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02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2007D2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6E1EE5C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024821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62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39F377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7D808A7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261190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794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20AA59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3F593DE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4C0E6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807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4BD1814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3E14931B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DA9DC0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590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86BE3F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7F4F06E8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65C44A2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03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CC1BBD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7531BB90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C8E52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04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70BA7D0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1648B3B3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FF57DD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343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7E8BA8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6038A0B0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E2287A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52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DBB29A0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62C94ECD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79574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WP_005716522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5171D3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5101E686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E0FDA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74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57051E0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1B664368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0F58EF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827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779EC2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00029D03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34A42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829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78A4EE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10666F1B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4E376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83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6B171C4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4B984AD2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C11EDF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834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FCA367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474166DE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C7B411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83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0F7CF14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423CAA5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3143B5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847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A34AF7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70C2B033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C60CA3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685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8397ED0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0595D2F5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EE8F0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52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5F2258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382044C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CAB59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614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EA5C26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0D274A7A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8FC8D0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66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BBBC2A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460284B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760DA9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715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9AE125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2865DDE4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AB77D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731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2224960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23B2324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FE2A9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0571784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FB5275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521B2019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640B90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14568922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7C07CB9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4DAD9F84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AB45CE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14569053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46A1F12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52628BCD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8CD5AD4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32954323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922429F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19609662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99A209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32954422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8E1615B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4B920CFB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975FB87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3295444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E3F404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3562467F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08D89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32954532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769154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3B2310A3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63739B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3295461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FAE41E6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6494F83C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B420F4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32955502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40505335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627266B2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20409C9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49168580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2FF844C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562FB941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9DA988C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49168767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21B238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08064975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E2D51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8059996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3C14E0F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448CCAEA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43CC10D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8060000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59C70EBA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489F847C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851489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80600007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115A19E1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  <w:tr w:rsidR="00FB6674" w:rsidRPr="00490C5E" w14:paraId="5AC8903B" w14:textId="77777777" w:rsidTr="00F727F6">
        <w:trPr>
          <w:trHeight w:val="315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AA6848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P_080600046.1</w:t>
            </w:r>
          </w:p>
        </w:tc>
        <w:tc>
          <w:tcPr>
            <w:tcW w:w="7080" w:type="dxa"/>
            <w:shd w:val="clear" w:color="auto" w:fill="auto"/>
            <w:vAlign w:val="bottom"/>
            <w:hideMark/>
          </w:tcPr>
          <w:p w14:paraId="666F66D3" w14:textId="77777777" w:rsidR="00FB6674" w:rsidRPr="00490C5E" w:rsidRDefault="00FB6674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0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ypothetical protein </w:t>
            </w:r>
          </w:p>
        </w:tc>
      </w:tr>
    </w:tbl>
    <w:p w14:paraId="5B5210A2" w14:textId="77777777" w:rsidR="00FB6674" w:rsidRPr="007F19BD" w:rsidRDefault="00FB6674" w:rsidP="00FB667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54F196" w14:textId="77777777" w:rsidR="00FB6674" w:rsidRDefault="00FB6674" w:rsidP="00FB667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C5066C" w14:textId="77777777" w:rsidR="00E27B90" w:rsidRDefault="00E27B90"/>
    <w:sectPr w:rsidR="00E27B90" w:rsidSect="0051003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674"/>
    <w:rsid w:val="002B1BBF"/>
    <w:rsid w:val="0095337B"/>
    <w:rsid w:val="00B721F1"/>
    <w:rsid w:val="00D40B54"/>
    <w:rsid w:val="00DD0C37"/>
    <w:rsid w:val="00E27B90"/>
    <w:rsid w:val="00F03FA6"/>
    <w:rsid w:val="00FB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5CB9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74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74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4</Words>
  <Characters>4355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ndan Deshpande</cp:lastModifiedBy>
  <cp:revision>6</cp:revision>
  <dcterms:created xsi:type="dcterms:W3CDTF">2019-08-22T05:29:00Z</dcterms:created>
  <dcterms:modified xsi:type="dcterms:W3CDTF">2020-02-16T21:40:00Z</dcterms:modified>
</cp:coreProperties>
</file>